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1743C" w14:textId="5113C44B" w:rsidR="00D061B1" w:rsidRDefault="00726CE3" w:rsidP="0048347A">
      <w:pPr>
        <w:autoSpaceDE w:val="0"/>
        <w:autoSpaceDN w:val="0"/>
        <w:spacing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26CE3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726CE3">
        <w:rPr>
          <w:rFonts w:asciiTheme="majorBidi" w:eastAsia="Times New Roman" w:hAnsiTheme="majorBidi" w:cstheme="majorBidi"/>
          <w:b/>
          <w:bCs/>
          <w:sz w:val="24"/>
          <w:szCs w:val="24"/>
        </w:rPr>
        <w:t>Material</w:t>
      </w:r>
    </w:p>
    <w:p w14:paraId="50871A4D" w14:textId="41D53DD2" w:rsidR="0048347A" w:rsidRPr="00880506" w:rsidRDefault="0048347A" w:rsidP="0048347A">
      <w:pPr>
        <w:autoSpaceDE w:val="0"/>
        <w:autoSpaceDN w:val="0"/>
        <w:spacing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880506">
        <w:rPr>
          <w:rFonts w:asciiTheme="majorBidi" w:eastAsia="Times New Roman" w:hAnsiTheme="majorBidi" w:cstheme="majorBidi"/>
          <w:b/>
          <w:bCs/>
          <w:sz w:val="24"/>
          <w:szCs w:val="24"/>
        </w:rPr>
        <w:t>Appendi</w:t>
      </w:r>
      <w:r w:rsidR="00A06F22">
        <w:rPr>
          <w:rFonts w:asciiTheme="majorBidi" w:eastAsia="Times New Roman" w:hAnsiTheme="majorBidi" w:cstheme="majorBidi"/>
          <w:b/>
          <w:bCs/>
          <w:sz w:val="24"/>
          <w:szCs w:val="24"/>
        </w:rPr>
        <w:t>c</w:t>
      </w:r>
      <w:r w:rsidRPr="00880506">
        <w:rPr>
          <w:rFonts w:asciiTheme="majorBidi" w:eastAsia="Times New Roman" w:hAnsiTheme="majorBidi" w:cstheme="majorBidi"/>
          <w:b/>
          <w:bCs/>
          <w:sz w:val="24"/>
          <w:szCs w:val="24"/>
        </w:rPr>
        <w:t>es</w:t>
      </w:r>
    </w:p>
    <w:p w14:paraId="6A08DD01" w14:textId="282E4C4D" w:rsidR="0048347A" w:rsidRPr="00891B3F" w:rsidRDefault="0048347A" w:rsidP="0048347A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891B3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03F38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891B3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891B3F">
        <w:rPr>
          <w:rFonts w:asciiTheme="majorBidi" w:hAnsiTheme="majorBidi" w:cstheme="majorBidi"/>
          <w:sz w:val="24"/>
          <w:szCs w:val="24"/>
        </w:rPr>
        <w:t>Descriptive statistics</w:t>
      </w:r>
      <w:r w:rsidRPr="00891B3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037"/>
        <w:gridCol w:w="1037"/>
        <w:gridCol w:w="993"/>
        <w:gridCol w:w="993"/>
        <w:gridCol w:w="993"/>
        <w:gridCol w:w="993"/>
        <w:gridCol w:w="926"/>
        <w:gridCol w:w="1061"/>
        <w:gridCol w:w="993"/>
      </w:tblGrid>
      <w:tr w:rsidR="0048347A" w:rsidRPr="00891B3F" w14:paraId="5F087AAA" w14:textId="77777777" w:rsidTr="00940BCF">
        <w:tc>
          <w:tcPr>
            <w:tcW w:w="574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11351D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D36B2B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 xml:space="preserve">Var 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671FC3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1B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DE530C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1B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C8E277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1B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48D489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1B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B26977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1B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28D2BB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1B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kewnes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CD3A90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91B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urtosis</w:t>
            </w:r>
          </w:p>
        </w:tc>
      </w:tr>
      <w:tr w:rsidR="0048347A" w:rsidRPr="00891B3F" w14:paraId="39110B3A" w14:textId="77777777" w:rsidTr="00940BCF">
        <w:tc>
          <w:tcPr>
            <w:tcW w:w="5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56A5B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High-incom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E21700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LCF</w:t>
            </w:r>
            <w:proofErr w:type="spellEnd"/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D25AC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F19FF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1.85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93BE5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FA257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2.84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7C047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.32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C553E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.48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2FAD1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</w:tr>
      <w:tr w:rsidR="0048347A" w:rsidRPr="00891B3F" w14:paraId="05066334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5DE873C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9AF877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DECD41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190895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0.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0F1771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A71A45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4B9626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1.0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702203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.5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79A499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</w:tr>
      <w:tr w:rsidR="0048347A" w:rsidRPr="00891B3F" w14:paraId="5A7F155A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6118759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264087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NR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2A4575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5B7E70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.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B278F8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7BAE60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8181B5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FDD052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D1ADC3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</w:tr>
      <w:tr w:rsidR="0048347A" w:rsidRPr="00891B3F" w14:paraId="42FB8D68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586302B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96B612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EC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77BAE2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ED4C77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2.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3F5DE8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A66ABE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2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FDD5BA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.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A11683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2.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8D6C97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</w:tr>
      <w:tr w:rsidR="0048347A" w:rsidRPr="00891B3F" w14:paraId="143F83CB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476CAAF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EE6C96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EGL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6CA275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45374F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.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0BC05F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83CEE7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.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494B44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.4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7D5D7D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.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1C66C8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68</w:t>
            </w:r>
          </w:p>
        </w:tc>
      </w:tr>
      <w:tr w:rsidR="0048347A" w:rsidRPr="00891B3F" w14:paraId="631F5998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63AFAE0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5B5287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POP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1DE9E8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4752C9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4.7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E3D4F1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10FE6D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2.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A17BCD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7.2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BB566A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.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93075A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</w:tr>
      <w:tr w:rsidR="0048347A" w:rsidRPr="00891B3F" w14:paraId="2EF3DA7E" w14:textId="77777777" w:rsidTr="00940BCF">
        <w:tc>
          <w:tcPr>
            <w:tcW w:w="574" w:type="pct"/>
            <w:vMerge/>
            <w:tcBorders>
              <w:left w:val="nil"/>
              <w:bottom w:val="nil"/>
              <w:right w:val="nil"/>
            </w:tcBorders>
          </w:tcPr>
          <w:p w14:paraId="44BCFDB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15DA1E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L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01A028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0DEB69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.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B0F099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AEF6D5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E42CF7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41DE3C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.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9B8BB3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</w:tr>
      <w:tr w:rsidR="0048347A" w:rsidRPr="00891B3F" w14:paraId="0E1B9F53" w14:textId="77777777" w:rsidTr="00940BCF"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C11EA9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66276E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777A8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A3FF8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8FD01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2FC71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F5C66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C9195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DEC44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11853B8E" w14:textId="77777777" w:rsidTr="00940BCF">
        <w:tc>
          <w:tcPr>
            <w:tcW w:w="5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BBDEF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Upper-middle-incom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6664D5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LCF</w:t>
            </w:r>
            <w:proofErr w:type="spellEnd"/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B24D6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90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51901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.92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108F8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5E0B9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2.2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EFCE3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.81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C6EF1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.23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CFF8B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2.74</w:t>
            </w:r>
          </w:p>
        </w:tc>
      </w:tr>
      <w:tr w:rsidR="0048347A" w:rsidRPr="00891B3F" w14:paraId="009CFCAE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3F4A7D7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7BC37F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ABCC51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6E2F26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8.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B7B3A6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17C767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6.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ED935B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9.5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DEE140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182590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2.69</w:t>
            </w:r>
          </w:p>
        </w:tc>
      </w:tr>
      <w:tr w:rsidR="0048347A" w:rsidRPr="00891B3F" w14:paraId="6AF05B63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2196465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D162C6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NR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6B1833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302D59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EC956E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D16B8B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3.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BB97A0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.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58B632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.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F682F6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2.55</w:t>
            </w:r>
          </w:p>
        </w:tc>
      </w:tr>
      <w:tr w:rsidR="0048347A" w:rsidRPr="00891B3F" w14:paraId="294CCA86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21EEC94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0AD247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EC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D5D3B2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CB42BE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5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7050ED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8162FD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1.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636CCC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.0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F5B07E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.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24AC3F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95</w:t>
            </w:r>
          </w:p>
        </w:tc>
      </w:tr>
      <w:tr w:rsidR="0048347A" w:rsidRPr="00891B3F" w14:paraId="28DA1ECF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020250D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DE34F7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EGL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46C9DD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5F10E0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.9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BB3640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C12343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169241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.3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99ACD4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.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2C2739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.93</w:t>
            </w:r>
          </w:p>
        </w:tc>
      </w:tr>
      <w:tr w:rsidR="0048347A" w:rsidRPr="00891B3F" w14:paraId="170B60DC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52DCBDD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96BEEB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POP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CB1EE3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10CD16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6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3CA4E4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32B0A2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4.8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530A79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9.2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69A6C2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.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D32F5C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2.26</w:t>
            </w:r>
          </w:p>
        </w:tc>
      </w:tr>
      <w:tr w:rsidR="0048347A" w:rsidRPr="00891B3F" w14:paraId="21371BD4" w14:textId="77777777" w:rsidTr="00940BCF">
        <w:tc>
          <w:tcPr>
            <w:tcW w:w="574" w:type="pct"/>
            <w:vMerge/>
            <w:tcBorders>
              <w:left w:val="nil"/>
              <w:bottom w:val="nil"/>
              <w:right w:val="nil"/>
            </w:tcBorders>
          </w:tcPr>
          <w:p w14:paraId="2A8F86A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F2E81D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L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6393ED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D2CE7D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EC626B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2C8735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3.8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EFD3B7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3DF889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2.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189095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0.25</w:t>
            </w:r>
          </w:p>
        </w:tc>
      </w:tr>
      <w:tr w:rsidR="0048347A" w:rsidRPr="00891B3F" w14:paraId="625167AC" w14:textId="77777777" w:rsidTr="00940BCF"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A335EB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FC5965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25EEE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4B2FF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7D0AD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151BB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D4237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60DDE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2E9D3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479F4211" w14:textId="77777777" w:rsidTr="00940BCF">
        <w:tc>
          <w:tcPr>
            <w:tcW w:w="57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03098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Lower-middle-incom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79143E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LCF</w:t>
            </w:r>
            <w:proofErr w:type="spellEnd"/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E7CAA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42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56C75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.01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2AC19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521F1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1.25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7F8FA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.14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B68D8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602CB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6.91</w:t>
            </w:r>
          </w:p>
        </w:tc>
      </w:tr>
      <w:tr w:rsidR="0048347A" w:rsidRPr="00891B3F" w14:paraId="29094377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43B64FC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41E873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23521B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B5C3FA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6.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D03BEE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3BF120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5.9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422C71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9.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53DB56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B65BCD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</w:tr>
      <w:tr w:rsidR="0048347A" w:rsidRPr="00891B3F" w14:paraId="4CFA0AD9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636E062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EEE921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NR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16704E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833BA2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37958D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151EE7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1.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F356A0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.8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F32380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.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49B82E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.24</w:t>
            </w:r>
          </w:p>
        </w:tc>
      </w:tr>
      <w:tr w:rsidR="0048347A" w:rsidRPr="00891B3F" w14:paraId="3610ACBC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2F7EF76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4E5283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EC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643C57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0FBC5D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.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5E0BD5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9CD7BD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2.9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B14D15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.5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8B0594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1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05D4AF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.49</w:t>
            </w:r>
          </w:p>
        </w:tc>
      </w:tr>
      <w:tr w:rsidR="0048347A" w:rsidRPr="00891B3F" w14:paraId="53BE0910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38BF701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33B898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EGL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E18E1B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B979D6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.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27EE25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8BE26F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.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1E9487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.2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D8CDCD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.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FFFCF3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3.74</w:t>
            </w:r>
          </w:p>
        </w:tc>
      </w:tr>
      <w:tr w:rsidR="0048347A" w:rsidRPr="00891B3F" w14:paraId="36C74C04" w14:textId="77777777" w:rsidTr="00940BCF">
        <w:tc>
          <w:tcPr>
            <w:tcW w:w="574" w:type="pct"/>
            <w:vMerge/>
            <w:tcBorders>
              <w:left w:val="nil"/>
              <w:right w:val="nil"/>
            </w:tcBorders>
          </w:tcPr>
          <w:p w14:paraId="3C6E839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6BB8E2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POP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449348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770E81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6.5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184E4B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24828D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3.9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5527A9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9.4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835FA8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9D9E23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2.59</w:t>
            </w:r>
          </w:p>
        </w:tc>
      </w:tr>
      <w:tr w:rsidR="0048347A" w:rsidRPr="00891B3F" w14:paraId="6A8EBA21" w14:textId="77777777" w:rsidTr="00940BCF">
        <w:tc>
          <w:tcPr>
            <w:tcW w:w="574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6BC039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E3161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L</w:t>
            </w:r>
            <w:proofErr w:type="spellEnd"/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D366D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44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1C406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.0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E0BA5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5A6C0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7.1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EF5E7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.7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08338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7.0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AEA22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97.04</w:t>
            </w:r>
          </w:p>
        </w:tc>
      </w:tr>
    </w:tbl>
    <w:p w14:paraId="008784CB" w14:textId="01CF2E8F" w:rsidR="0048347A" w:rsidRPr="00891B3F" w:rsidRDefault="0048347A" w:rsidP="0048347A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891B3F">
        <w:rPr>
          <w:rFonts w:asciiTheme="majorBidi" w:hAnsiTheme="majorBidi" w:cstheme="majorBidi"/>
          <w:b/>
          <w:bCs/>
          <w:sz w:val="20"/>
          <w:szCs w:val="20"/>
        </w:rPr>
        <w:br/>
      </w:r>
      <w:r w:rsidRPr="00891B3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03F38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91B3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891B3F">
        <w:rPr>
          <w:rFonts w:asciiTheme="majorBidi" w:hAnsiTheme="majorBidi" w:cstheme="majorBidi"/>
          <w:sz w:val="24"/>
          <w:szCs w:val="24"/>
        </w:rPr>
        <w:t>Correlation matrix</w:t>
      </w:r>
      <w:r w:rsidRPr="00891B3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986"/>
        <w:gridCol w:w="1039"/>
        <w:gridCol w:w="999"/>
        <w:gridCol w:w="999"/>
        <w:gridCol w:w="999"/>
        <w:gridCol w:w="1001"/>
        <w:gridCol w:w="1001"/>
        <w:gridCol w:w="1001"/>
        <w:gridCol w:w="1001"/>
      </w:tblGrid>
      <w:tr w:rsidR="0048347A" w:rsidRPr="00891B3F" w14:paraId="454B3557" w14:textId="77777777" w:rsidTr="00940BCF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9FE1C7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495D37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2DEA5A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LCF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28578D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57AB2E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NR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F2DB14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EC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6F75A4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GL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A4EE29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POP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F58308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L</w:t>
            </w:r>
            <w:proofErr w:type="spellEnd"/>
          </w:p>
        </w:tc>
      </w:tr>
      <w:tr w:rsidR="0048347A" w:rsidRPr="00891B3F" w14:paraId="15E21B00" w14:textId="77777777" w:rsidTr="00940BCF">
        <w:trPr>
          <w:trHeight w:val="227"/>
        </w:trPr>
        <w:tc>
          <w:tcPr>
            <w:tcW w:w="54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4A133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High-incom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1CFD8D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LC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DBE318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47EF33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5446EE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D5F4E1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C4293D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12EFC7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2976A9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46DF6250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1E327C2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1D2DED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1BC51D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09CC6F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9893F4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14E63C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757D92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033C9E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DD45C2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6EABFEB0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02CB685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06F6E5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NR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DE895B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EC4480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B0AFC8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F864FF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EB65B7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4DEFE6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9D2950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46698291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57569B4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08FB7A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EC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48558B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AAA00A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6E911F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663FDA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506312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99978F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FC2920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6263FBC1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58C2D4F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570A48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EGL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D63B91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5C1559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4FE5E3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5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D708F2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231006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CE9F19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5E7383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5EF7EF87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30BE054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4DDAA2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POP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6D4309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559F09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66EDC5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607E48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7D5D5B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175D2A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01F61C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607C703C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bottom w:val="nil"/>
              <w:right w:val="nil"/>
            </w:tcBorders>
          </w:tcPr>
          <w:p w14:paraId="68AD0A1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6A3FA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L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197F5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377FA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2A03E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5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E4E95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D8BDC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F5F31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4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7B3A6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48347A" w:rsidRPr="00891B3F" w14:paraId="3AEA08D4" w14:textId="77777777" w:rsidTr="00940BCF">
        <w:trPr>
          <w:trHeight w:val="227"/>
        </w:trPr>
        <w:tc>
          <w:tcPr>
            <w:tcW w:w="549" w:type="pct"/>
            <w:tcBorders>
              <w:top w:val="nil"/>
              <w:left w:val="nil"/>
              <w:right w:val="nil"/>
            </w:tcBorders>
          </w:tcPr>
          <w:p w14:paraId="20EAA07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19BF1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C44CA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BDECE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3616E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19BCF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722A5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D0103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0A22E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3E4204EC" w14:textId="77777777" w:rsidTr="00940BCF">
        <w:trPr>
          <w:trHeight w:val="227"/>
        </w:trPr>
        <w:tc>
          <w:tcPr>
            <w:tcW w:w="54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61921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Upper-middle-incom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D2E7DD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LC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B9E296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DA7F44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4F53B5D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973D5B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BDABAC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13D24D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1BB01D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1C4020E4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05C3A29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D41079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2CD276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36DD52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7796926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67C7A5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06D9F7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88A6B0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137944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5374E3F7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633A8E0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867ECD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NR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5F62B2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FE26DB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</w:tcPr>
          <w:p w14:paraId="5C9779D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A2B0DA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0B73E2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0D8DF8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B04D53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799E3D9F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465A690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57BF36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EC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F35A9A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8BA79C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4DFC3A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760D1A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856D4A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629936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408332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4C1243C1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46AEE54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E9F0A5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EGL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65CB03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CE18E3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41AAD0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2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E6CAA7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9D4E85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7E2C35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16C1FF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5686DF6D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73BE2FD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23DEDB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POP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CD5A90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BC31F3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790F2D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EC02F7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DE9C5A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C50F80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94711E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0F7E4038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0F3632E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4B039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L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D5522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BD990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A3985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5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18782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C5761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50EE2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CC5FA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48347A" w:rsidRPr="00891B3F" w14:paraId="3A91B5ED" w14:textId="77777777" w:rsidTr="00940BCF">
        <w:trPr>
          <w:trHeight w:val="227"/>
        </w:trPr>
        <w:tc>
          <w:tcPr>
            <w:tcW w:w="549" w:type="pct"/>
            <w:tcBorders>
              <w:left w:val="nil"/>
              <w:bottom w:val="nil"/>
              <w:right w:val="nil"/>
            </w:tcBorders>
          </w:tcPr>
          <w:p w14:paraId="797260C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3F8D57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C212DC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FE65AC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335475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DFF375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2FAD0D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B29649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2E06164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6CC8B47A" w14:textId="77777777" w:rsidTr="00940BCF">
        <w:trPr>
          <w:trHeight w:val="227"/>
        </w:trPr>
        <w:tc>
          <w:tcPr>
            <w:tcW w:w="54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FD22E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Lower-middle-incom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431080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LC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80CF38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3E7080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12C2F7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726AFA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22E041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A60DA4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0A388E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1372A604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6AC097F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993C5D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GDP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51A79E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3C3DC8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BF0DF3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2AF5011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A9F59E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E49599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F00240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42BB5D2B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3057A4E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D5DBCE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NR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025EB3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9BCDD3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D7F711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D21FC4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BD84547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2E6769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E5FF80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26EE8616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28F203A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783E18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EC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96F140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55FA47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1360A6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139033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33CC52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D6501CF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7035C09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26A1D1C8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279AB20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4ACFE60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EGL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BA7936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6CF7B7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0C046EA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B6D722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0C1E2DE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929332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7C9CCE4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29E86F97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right w:val="nil"/>
            </w:tcBorders>
          </w:tcPr>
          <w:p w14:paraId="28F9BFC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03FBC4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POP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827522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78771E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2291BDC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E1E8D3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51BEC44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B43C78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4249F27D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347A" w:rsidRPr="00891B3F" w14:paraId="0D0F63B0" w14:textId="77777777" w:rsidTr="00940BCF">
        <w:trPr>
          <w:trHeight w:val="227"/>
        </w:trPr>
        <w:tc>
          <w:tcPr>
            <w:tcW w:w="54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50DC6F3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9642FB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B3F">
              <w:rPr>
                <w:rFonts w:asciiTheme="majorBidi" w:hAnsiTheme="majorBidi" w:cstheme="majorBidi"/>
                <w:sz w:val="20"/>
                <w:szCs w:val="20"/>
              </w:rPr>
              <w:t>lnRL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943D78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071DD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1023F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4054F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081002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5B0C86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FC2475" w14:textId="77777777" w:rsidR="0048347A" w:rsidRPr="00891B3F" w:rsidRDefault="0048347A" w:rsidP="00940BC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91B3F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</w:tbl>
    <w:p w14:paraId="513A429E" w14:textId="77777777" w:rsidR="007A553E" w:rsidRDefault="007A553E"/>
    <w:sectPr w:rsidR="007A553E" w:rsidSect="0048347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AE1"/>
    <w:rsid w:val="00026E39"/>
    <w:rsid w:val="00196AE1"/>
    <w:rsid w:val="002461DD"/>
    <w:rsid w:val="0048347A"/>
    <w:rsid w:val="00572FEE"/>
    <w:rsid w:val="00726CE3"/>
    <w:rsid w:val="007A553E"/>
    <w:rsid w:val="0081304A"/>
    <w:rsid w:val="0087268E"/>
    <w:rsid w:val="0091093E"/>
    <w:rsid w:val="009B40C6"/>
    <w:rsid w:val="00A06F22"/>
    <w:rsid w:val="00AA6913"/>
    <w:rsid w:val="00BB46DA"/>
    <w:rsid w:val="00D061B1"/>
    <w:rsid w:val="00DF1EF0"/>
    <w:rsid w:val="00E03F38"/>
    <w:rsid w:val="00EA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6925D"/>
  <w15:chartTrackingRefBased/>
  <w15:docId w15:val="{C58043A5-AA4B-4A7D-BA73-0BE6726F5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47A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A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A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AE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AE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AE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AE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AE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AE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AE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A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A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A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A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A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A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A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6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AE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6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AE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6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AE1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6A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A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A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ullah Faizi</dc:creator>
  <cp:keywords/>
  <dc:description/>
  <cp:lastModifiedBy>Azizullah Faizi</cp:lastModifiedBy>
  <cp:revision>8</cp:revision>
  <dcterms:created xsi:type="dcterms:W3CDTF">2025-08-01T08:51:00Z</dcterms:created>
  <dcterms:modified xsi:type="dcterms:W3CDTF">2025-08-04T08:21:00Z</dcterms:modified>
</cp:coreProperties>
</file>